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6CD2" w:rsidRPr="00413927" w:rsidRDefault="00413927" w:rsidP="00413927">
      <w:pPr>
        <w:spacing w:line="480" w:lineRule="auto"/>
        <w:rPr>
          <w:rFonts w:ascii="Arial" w:hAnsi="Arial"/>
        </w:rPr>
      </w:pPr>
      <w:r>
        <w:t xml:space="preserve">Table S2.  </w:t>
      </w:r>
      <w:r w:rsidRPr="00A81606">
        <w:rPr>
          <w:rFonts w:ascii="Arial" w:hAnsi="Arial"/>
        </w:rPr>
        <w:t>Mean rainfall ± standard deviation local weather stations near the two</w:t>
      </w:r>
      <w:r>
        <w:rPr>
          <w:rFonts w:ascii="Arial" w:hAnsi="Arial"/>
        </w:rPr>
        <w:t xml:space="preserve"> </w:t>
      </w:r>
      <w:r w:rsidRPr="00A81606">
        <w:rPr>
          <w:rFonts w:ascii="Arial" w:hAnsi="Arial"/>
        </w:rPr>
        <w:t>study sites.</w:t>
      </w:r>
      <w:bookmarkStart w:id="0" w:name="_GoBack"/>
      <w:bookmarkEnd w:id="0"/>
    </w:p>
    <w:p w:rsidR="00413927" w:rsidRDefault="00413927">
      <w:pPr>
        <w:rPr>
          <w:rFonts w:ascii="Arial" w:hAnsi="Arial" w:cs="Arial"/>
        </w:rPr>
      </w:pPr>
    </w:p>
    <w:tbl>
      <w:tblPr>
        <w:tblStyle w:val="TableGrid"/>
        <w:tblW w:w="9360" w:type="dxa"/>
        <w:tblInd w:w="-162" w:type="dxa"/>
        <w:tblLook w:val="04A0" w:firstRow="1" w:lastRow="0" w:firstColumn="1" w:lastColumn="0" w:noHBand="0" w:noVBand="1"/>
      </w:tblPr>
      <w:tblGrid>
        <w:gridCol w:w="1933"/>
        <w:gridCol w:w="1847"/>
        <w:gridCol w:w="1980"/>
        <w:gridCol w:w="1980"/>
        <w:gridCol w:w="1620"/>
      </w:tblGrid>
      <w:tr w:rsidR="00413927" w:rsidRPr="005D0666" w:rsidTr="000B4354">
        <w:tc>
          <w:tcPr>
            <w:tcW w:w="1933" w:type="dxa"/>
          </w:tcPr>
          <w:p w:rsidR="00413927" w:rsidRPr="005D0666" w:rsidRDefault="00413927" w:rsidP="000B4354">
            <w:pPr>
              <w:jc w:val="center"/>
              <w:rPr>
                <w:rFonts w:ascii="Arial" w:hAnsi="Arial" w:cs="Arial"/>
              </w:rPr>
            </w:pPr>
            <w:r w:rsidRPr="005D0666">
              <w:rPr>
                <w:rFonts w:ascii="Arial" w:hAnsi="Arial" w:cs="Arial"/>
              </w:rPr>
              <w:t>Site</w:t>
            </w:r>
          </w:p>
        </w:tc>
        <w:tc>
          <w:tcPr>
            <w:tcW w:w="1847" w:type="dxa"/>
          </w:tcPr>
          <w:p w:rsidR="00413927" w:rsidRPr="005D0666" w:rsidRDefault="00413927" w:rsidP="000B4354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5D0666">
              <w:rPr>
                <w:rFonts w:ascii="Arial" w:hAnsi="Arial" w:cs="Arial"/>
              </w:rPr>
              <w:t>Mean Annual Rainfall</w:t>
            </w:r>
          </w:p>
        </w:tc>
        <w:tc>
          <w:tcPr>
            <w:tcW w:w="1980" w:type="dxa"/>
          </w:tcPr>
          <w:p w:rsidR="00413927" w:rsidRPr="005D0666" w:rsidRDefault="00413927" w:rsidP="000B4354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5D0666">
              <w:rPr>
                <w:rFonts w:ascii="Arial" w:hAnsi="Arial" w:cs="Arial"/>
              </w:rPr>
              <w:t>Mean Dry Season Rainfall</w:t>
            </w:r>
          </w:p>
        </w:tc>
        <w:tc>
          <w:tcPr>
            <w:tcW w:w="1980" w:type="dxa"/>
          </w:tcPr>
          <w:p w:rsidR="00413927" w:rsidRPr="005D0666" w:rsidRDefault="00413927" w:rsidP="000B4354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5D0666">
              <w:rPr>
                <w:rFonts w:ascii="Arial" w:hAnsi="Arial" w:cs="Arial"/>
              </w:rPr>
              <w:t>Mean Wet Season Rainfall</w:t>
            </w:r>
          </w:p>
        </w:tc>
        <w:tc>
          <w:tcPr>
            <w:tcW w:w="1620" w:type="dxa"/>
          </w:tcPr>
          <w:p w:rsidR="00413927" w:rsidRPr="005D0666" w:rsidRDefault="00413927" w:rsidP="000B4354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5D0666">
              <w:rPr>
                <w:rFonts w:ascii="Arial" w:hAnsi="Arial" w:cs="Arial"/>
              </w:rPr>
              <w:t>Duration</w:t>
            </w:r>
          </w:p>
        </w:tc>
      </w:tr>
      <w:tr w:rsidR="00413927" w:rsidRPr="005D0666" w:rsidTr="000B4354">
        <w:tc>
          <w:tcPr>
            <w:tcW w:w="1933" w:type="dxa"/>
          </w:tcPr>
          <w:p w:rsidR="00413927" w:rsidRPr="005D0666" w:rsidRDefault="00413927" w:rsidP="000B4354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5D0666">
              <w:rPr>
                <w:rFonts w:ascii="Arial" w:hAnsi="Arial" w:cs="Arial"/>
                <w:b/>
              </w:rPr>
              <w:t>Las Cruces</w:t>
            </w:r>
          </w:p>
        </w:tc>
        <w:tc>
          <w:tcPr>
            <w:tcW w:w="1847" w:type="dxa"/>
          </w:tcPr>
          <w:p w:rsidR="00413927" w:rsidRPr="005D0666" w:rsidRDefault="00413927" w:rsidP="000B4354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:rsidR="00413927" w:rsidRPr="005D0666" w:rsidRDefault="00413927" w:rsidP="000B4354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:rsidR="00413927" w:rsidRPr="005D0666" w:rsidRDefault="00413927" w:rsidP="000B4354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:rsidR="00413927" w:rsidRPr="005D0666" w:rsidRDefault="00413927" w:rsidP="000B4354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413927" w:rsidRPr="005D0666" w:rsidTr="000B4354">
        <w:tc>
          <w:tcPr>
            <w:tcW w:w="1933" w:type="dxa"/>
          </w:tcPr>
          <w:p w:rsidR="00413927" w:rsidRPr="005D0666" w:rsidRDefault="00413927" w:rsidP="000B4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D0666">
              <w:rPr>
                <w:rFonts w:ascii="Arial" w:hAnsi="Arial" w:cs="Arial"/>
              </w:rPr>
              <w:t>Loma Linda</w:t>
            </w:r>
          </w:p>
        </w:tc>
        <w:tc>
          <w:tcPr>
            <w:tcW w:w="1847" w:type="dxa"/>
          </w:tcPr>
          <w:p w:rsidR="00413927" w:rsidRPr="005D0666" w:rsidRDefault="00413927" w:rsidP="000B4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D0666">
              <w:rPr>
                <w:rFonts w:ascii="Arial" w:hAnsi="Arial" w:cs="Arial"/>
              </w:rPr>
              <w:t>3468.5 ± 736.3</w:t>
            </w:r>
          </w:p>
        </w:tc>
        <w:tc>
          <w:tcPr>
            <w:tcW w:w="1980" w:type="dxa"/>
          </w:tcPr>
          <w:p w:rsidR="00413927" w:rsidRPr="005D0666" w:rsidRDefault="00413927" w:rsidP="000B435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52.3 </w:t>
            </w:r>
            <w:r w:rsidRPr="005D0666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66.0</w:t>
            </w:r>
          </w:p>
        </w:tc>
        <w:tc>
          <w:tcPr>
            <w:tcW w:w="1980" w:type="dxa"/>
          </w:tcPr>
          <w:p w:rsidR="00413927" w:rsidRPr="005D0666" w:rsidRDefault="00413927" w:rsidP="000B435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317.2 </w:t>
            </w:r>
            <w:r w:rsidRPr="005D0666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734.4</w:t>
            </w:r>
          </w:p>
        </w:tc>
        <w:tc>
          <w:tcPr>
            <w:tcW w:w="1620" w:type="dxa"/>
          </w:tcPr>
          <w:p w:rsidR="00413927" w:rsidRPr="005D0666" w:rsidRDefault="00413927" w:rsidP="000B435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73—2007</w:t>
            </w:r>
          </w:p>
        </w:tc>
      </w:tr>
      <w:tr w:rsidR="00413927" w:rsidRPr="005D0666" w:rsidTr="000B4354">
        <w:tc>
          <w:tcPr>
            <w:tcW w:w="1933" w:type="dxa"/>
          </w:tcPr>
          <w:p w:rsidR="00413927" w:rsidRPr="005D0666" w:rsidRDefault="00413927" w:rsidP="000B4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D0666">
              <w:rPr>
                <w:rFonts w:ascii="Arial" w:hAnsi="Arial" w:cs="Arial"/>
              </w:rPr>
              <w:t>LCBS</w:t>
            </w:r>
          </w:p>
        </w:tc>
        <w:tc>
          <w:tcPr>
            <w:tcW w:w="1847" w:type="dxa"/>
          </w:tcPr>
          <w:p w:rsidR="00413927" w:rsidRPr="005D0666" w:rsidRDefault="00413927" w:rsidP="000B4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D0666">
              <w:rPr>
                <w:rFonts w:ascii="Arial" w:hAnsi="Arial" w:cs="Arial"/>
              </w:rPr>
              <w:t>3959.5 ± 712.1</w:t>
            </w:r>
          </w:p>
        </w:tc>
        <w:tc>
          <w:tcPr>
            <w:tcW w:w="1980" w:type="dxa"/>
          </w:tcPr>
          <w:p w:rsidR="00413927" w:rsidRPr="005D0666" w:rsidRDefault="00413927" w:rsidP="000B435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08.2 </w:t>
            </w:r>
            <w:r w:rsidRPr="005D0666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77.0</w:t>
            </w:r>
          </w:p>
        </w:tc>
        <w:tc>
          <w:tcPr>
            <w:tcW w:w="1980" w:type="dxa"/>
          </w:tcPr>
          <w:p w:rsidR="00413927" w:rsidRPr="005D0666" w:rsidRDefault="00413927" w:rsidP="000B435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751.2 </w:t>
            </w:r>
            <w:r w:rsidRPr="005D0666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687.8</w:t>
            </w:r>
          </w:p>
        </w:tc>
        <w:tc>
          <w:tcPr>
            <w:tcW w:w="1620" w:type="dxa"/>
          </w:tcPr>
          <w:p w:rsidR="00413927" w:rsidRPr="005D0666" w:rsidRDefault="00413927" w:rsidP="000B435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05—2012</w:t>
            </w:r>
          </w:p>
        </w:tc>
      </w:tr>
      <w:tr w:rsidR="00413927" w:rsidRPr="005D0666" w:rsidTr="000B4354">
        <w:tc>
          <w:tcPr>
            <w:tcW w:w="1933" w:type="dxa"/>
          </w:tcPr>
          <w:p w:rsidR="00413927" w:rsidRPr="005D0666" w:rsidRDefault="00413927" w:rsidP="000B4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D0666">
              <w:rPr>
                <w:rFonts w:ascii="Arial" w:hAnsi="Arial" w:cs="Arial"/>
              </w:rPr>
              <w:t>Combined</w:t>
            </w:r>
          </w:p>
        </w:tc>
        <w:tc>
          <w:tcPr>
            <w:tcW w:w="1847" w:type="dxa"/>
          </w:tcPr>
          <w:p w:rsidR="00413927" w:rsidRPr="005D0666" w:rsidRDefault="00413927" w:rsidP="000B4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D0666">
              <w:rPr>
                <w:rFonts w:ascii="Arial" w:hAnsi="Arial" w:cs="Arial"/>
              </w:rPr>
              <w:t>3442.0 ± 749.2</w:t>
            </w:r>
          </w:p>
        </w:tc>
        <w:tc>
          <w:tcPr>
            <w:tcW w:w="1980" w:type="dxa"/>
          </w:tcPr>
          <w:p w:rsidR="00413927" w:rsidRPr="005D0666" w:rsidRDefault="00413927" w:rsidP="000B435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63.6 </w:t>
            </w:r>
            <w:r w:rsidRPr="005D0666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69.2</w:t>
            </w:r>
          </w:p>
        </w:tc>
        <w:tc>
          <w:tcPr>
            <w:tcW w:w="1980" w:type="dxa"/>
          </w:tcPr>
          <w:p w:rsidR="00413927" w:rsidRPr="005D0666" w:rsidRDefault="00413927" w:rsidP="000B435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282.4 </w:t>
            </w:r>
            <w:r w:rsidRPr="005D0666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728.1</w:t>
            </w:r>
          </w:p>
        </w:tc>
        <w:tc>
          <w:tcPr>
            <w:tcW w:w="1620" w:type="dxa"/>
          </w:tcPr>
          <w:p w:rsidR="00413927" w:rsidRPr="005D0666" w:rsidRDefault="00413927" w:rsidP="000B435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73—2012</w:t>
            </w:r>
          </w:p>
        </w:tc>
      </w:tr>
      <w:tr w:rsidR="00413927" w:rsidRPr="005D0666" w:rsidTr="000B4354">
        <w:tc>
          <w:tcPr>
            <w:tcW w:w="1933" w:type="dxa"/>
          </w:tcPr>
          <w:p w:rsidR="00413927" w:rsidRPr="005D0666" w:rsidRDefault="00413927" w:rsidP="000B4354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5D0666">
              <w:rPr>
                <w:rFonts w:ascii="Arial" w:hAnsi="Arial" w:cs="Arial"/>
                <w:b/>
              </w:rPr>
              <w:t>Rincón de Osa</w:t>
            </w:r>
          </w:p>
        </w:tc>
        <w:tc>
          <w:tcPr>
            <w:tcW w:w="1847" w:type="dxa"/>
          </w:tcPr>
          <w:p w:rsidR="00413927" w:rsidRPr="005D0666" w:rsidRDefault="00413927" w:rsidP="000B4354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:rsidR="00413927" w:rsidRPr="005D0666" w:rsidRDefault="00413927" w:rsidP="000B4354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:rsidR="00413927" w:rsidRPr="005D0666" w:rsidRDefault="00413927" w:rsidP="000B4354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:rsidR="00413927" w:rsidRPr="005D0666" w:rsidRDefault="00413927" w:rsidP="000B4354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413927" w:rsidRPr="005D0666" w:rsidTr="000B4354">
        <w:tc>
          <w:tcPr>
            <w:tcW w:w="1933" w:type="dxa"/>
          </w:tcPr>
          <w:p w:rsidR="00413927" w:rsidRPr="005D0666" w:rsidRDefault="00413927" w:rsidP="000B4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D0666">
              <w:rPr>
                <w:rFonts w:ascii="Arial" w:hAnsi="Arial" w:cs="Arial"/>
              </w:rPr>
              <w:t>Golfito Station</w:t>
            </w:r>
          </w:p>
        </w:tc>
        <w:tc>
          <w:tcPr>
            <w:tcW w:w="1847" w:type="dxa"/>
          </w:tcPr>
          <w:p w:rsidR="00413927" w:rsidRPr="005D0666" w:rsidRDefault="00413927" w:rsidP="000B435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006.1 </w:t>
            </w:r>
            <w:r w:rsidRPr="005D0666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632.3</w:t>
            </w:r>
          </w:p>
        </w:tc>
        <w:tc>
          <w:tcPr>
            <w:tcW w:w="1980" w:type="dxa"/>
          </w:tcPr>
          <w:p w:rsidR="00413927" w:rsidRPr="005D0666" w:rsidRDefault="00413927" w:rsidP="000B435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19.2 </w:t>
            </w:r>
            <w:r w:rsidRPr="005D0666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205.0</w:t>
            </w:r>
          </w:p>
        </w:tc>
        <w:tc>
          <w:tcPr>
            <w:tcW w:w="1980" w:type="dxa"/>
          </w:tcPr>
          <w:p w:rsidR="00413927" w:rsidRPr="005D0666" w:rsidRDefault="00413927" w:rsidP="000B435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507.0 </w:t>
            </w:r>
            <w:r w:rsidRPr="005D0666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570.8</w:t>
            </w:r>
          </w:p>
        </w:tc>
        <w:tc>
          <w:tcPr>
            <w:tcW w:w="1620" w:type="dxa"/>
          </w:tcPr>
          <w:p w:rsidR="00413927" w:rsidRPr="005D0666" w:rsidRDefault="00413927" w:rsidP="000B435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60—1983</w:t>
            </w:r>
          </w:p>
        </w:tc>
      </w:tr>
      <w:tr w:rsidR="00413927" w:rsidRPr="005D0666" w:rsidTr="000B4354">
        <w:tc>
          <w:tcPr>
            <w:tcW w:w="1933" w:type="dxa"/>
          </w:tcPr>
          <w:p w:rsidR="00413927" w:rsidRPr="005D0666" w:rsidRDefault="00413927" w:rsidP="000B4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D0666">
              <w:rPr>
                <w:rFonts w:ascii="Arial" w:hAnsi="Arial" w:cs="Arial"/>
              </w:rPr>
              <w:t>Hacienda Baru</w:t>
            </w:r>
          </w:p>
        </w:tc>
        <w:tc>
          <w:tcPr>
            <w:tcW w:w="1847" w:type="dxa"/>
          </w:tcPr>
          <w:p w:rsidR="00413927" w:rsidRPr="005D0666" w:rsidRDefault="00413927" w:rsidP="000B435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518.5 </w:t>
            </w:r>
            <w:r w:rsidRPr="005D0666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996.8</w:t>
            </w:r>
          </w:p>
        </w:tc>
        <w:tc>
          <w:tcPr>
            <w:tcW w:w="1980" w:type="dxa"/>
          </w:tcPr>
          <w:p w:rsidR="00413927" w:rsidRPr="005D0666" w:rsidRDefault="00413927" w:rsidP="000B435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16.6 </w:t>
            </w:r>
            <w:r w:rsidRPr="005D0666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131.0</w:t>
            </w:r>
          </w:p>
        </w:tc>
        <w:tc>
          <w:tcPr>
            <w:tcW w:w="1980" w:type="dxa"/>
          </w:tcPr>
          <w:p w:rsidR="00413927" w:rsidRPr="005D0666" w:rsidRDefault="00413927" w:rsidP="000B435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282.8 </w:t>
            </w:r>
            <w:r w:rsidRPr="005D0666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978.7</w:t>
            </w:r>
          </w:p>
        </w:tc>
        <w:tc>
          <w:tcPr>
            <w:tcW w:w="1620" w:type="dxa"/>
          </w:tcPr>
          <w:p w:rsidR="00413927" w:rsidRPr="005D0666" w:rsidRDefault="00413927" w:rsidP="000B435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81—2012</w:t>
            </w:r>
          </w:p>
        </w:tc>
      </w:tr>
      <w:tr w:rsidR="00413927" w:rsidRPr="005D0666" w:rsidTr="000B4354">
        <w:tc>
          <w:tcPr>
            <w:tcW w:w="1933" w:type="dxa"/>
          </w:tcPr>
          <w:p w:rsidR="00413927" w:rsidRPr="005D0666" w:rsidRDefault="00413927" w:rsidP="000B4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D0666">
              <w:rPr>
                <w:rFonts w:ascii="Arial" w:hAnsi="Arial" w:cs="Arial"/>
              </w:rPr>
              <w:t>Combined</w:t>
            </w:r>
          </w:p>
        </w:tc>
        <w:tc>
          <w:tcPr>
            <w:tcW w:w="1847" w:type="dxa"/>
          </w:tcPr>
          <w:p w:rsidR="00413927" w:rsidRPr="005D0666" w:rsidRDefault="00413927" w:rsidP="000B435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730.1 </w:t>
            </w:r>
            <w:r w:rsidRPr="005D0666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884.8</w:t>
            </w:r>
          </w:p>
        </w:tc>
        <w:tc>
          <w:tcPr>
            <w:tcW w:w="1980" w:type="dxa"/>
          </w:tcPr>
          <w:p w:rsidR="00413927" w:rsidRPr="005D0666" w:rsidRDefault="00413927" w:rsidP="000B435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46.3 </w:t>
            </w:r>
            <w:r w:rsidRPr="005D0666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223.8</w:t>
            </w:r>
          </w:p>
        </w:tc>
        <w:tc>
          <w:tcPr>
            <w:tcW w:w="1980" w:type="dxa"/>
          </w:tcPr>
          <w:p w:rsidR="00413927" w:rsidRPr="005D0666" w:rsidRDefault="00413927" w:rsidP="000B435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385.8 </w:t>
            </w:r>
            <w:r w:rsidRPr="005D0666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826.7</w:t>
            </w:r>
          </w:p>
        </w:tc>
        <w:tc>
          <w:tcPr>
            <w:tcW w:w="1620" w:type="dxa"/>
          </w:tcPr>
          <w:p w:rsidR="00413927" w:rsidRPr="005D0666" w:rsidRDefault="00413927" w:rsidP="000B435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60—2012</w:t>
            </w:r>
          </w:p>
        </w:tc>
      </w:tr>
    </w:tbl>
    <w:p w:rsidR="00413927" w:rsidRPr="005D0666" w:rsidRDefault="00413927">
      <w:pPr>
        <w:rPr>
          <w:rFonts w:ascii="Arial" w:hAnsi="Arial" w:cs="Arial"/>
        </w:rPr>
      </w:pPr>
    </w:p>
    <w:sectPr w:rsidR="00413927" w:rsidRPr="005D0666" w:rsidSect="00C159D7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2DB3"/>
    <w:rsid w:val="003D2DB3"/>
    <w:rsid w:val="00413927"/>
    <w:rsid w:val="005D0666"/>
    <w:rsid w:val="00C159D7"/>
    <w:rsid w:val="00C500F1"/>
    <w:rsid w:val="00D36CD2"/>
    <w:rsid w:val="00F8619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6D1C6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2DB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2DB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0</Words>
  <Characters>519</Characters>
  <Application>Microsoft Macintosh Word</Application>
  <DocSecurity>0</DocSecurity>
  <Lines>4</Lines>
  <Paragraphs>1</Paragraphs>
  <ScaleCrop>false</ScaleCrop>
  <Company>University of New Mexico</Company>
  <LinksUpToDate>false</LinksUpToDate>
  <CharactersWithSpaces>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n ryan</dc:creator>
  <cp:keywords/>
  <dc:description/>
  <cp:lastModifiedBy>mason ryan</cp:lastModifiedBy>
  <cp:revision>1</cp:revision>
  <dcterms:created xsi:type="dcterms:W3CDTF">2014-05-07T14:17:00Z</dcterms:created>
  <dcterms:modified xsi:type="dcterms:W3CDTF">2014-05-07T14:30:00Z</dcterms:modified>
</cp:coreProperties>
</file>